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94CB4" w14:textId="30881C74" w:rsidR="00715D2F" w:rsidRDefault="00B25896">
      <w:r>
        <w:rPr>
          <w:noProof/>
        </w:rPr>
        <w:drawing>
          <wp:inline distT="0" distB="0" distL="0" distR="0" wp14:anchorId="675A7357" wp14:editId="52D7D762">
            <wp:extent cx="5269865" cy="232537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2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8BEF3" w14:textId="77777777" w:rsidR="00B25896" w:rsidRPr="00B25896" w:rsidRDefault="00B25896" w:rsidP="00B25896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szCs w:val="21"/>
        </w:rPr>
      </w:pPr>
      <w:r w:rsidRPr="00B25896">
        <w:rPr>
          <w:rFonts w:ascii="Times New Roman" w:eastAsia="等线" w:hAnsi="Times New Roman" w:cs="Times New Roman"/>
          <w:b/>
          <w:bCs/>
          <w:szCs w:val="21"/>
        </w:rPr>
        <w:t>Supplementary Figure 9. Scatter plot for UVMR analysis of causal relationship between "income" and FGP risk using five MR methods.</w:t>
      </w:r>
    </w:p>
    <w:p w14:paraId="70B84C67" w14:textId="6283BC96" w:rsidR="00B25896" w:rsidRPr="00B25896" w:rsidRDefault="00B25896" w:rsidP="00B25896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B25896">
        <w:rPr>
          <w:rFonts w:ascii="Times New Roman" w:eastAsia="等线" w:hAnsi="Times New Roman" w:cs="Times New Roman"/>
          <w:szCs w:val="21"/>
        </w:rPr>
        <w:t>The β value with SE is plotted to demonstrate effect estimate of each SNP (</w:t>
      </w:r>
      <w:r w:rsidRPr="00B25896">
        <w:rPr>
          <w:rFonts w:ascii="Times New Roman" w:eastAsia="等线" w:hAnsi="Times New Roman" w:cs="Times New Roman"/>
          <w:i/>
          <w:iCs/>
          <w:szCs w:val="21"/>
        </w:rPr>
        <w:t>n</w:t>
      </w:r>
      <w:r w:rsidRPr="00B25896">
        <w:rPr>
          <w:rFonts w:ascii="Times New Roman" w:eastAsia="等线" w:hAnsi="Times New Roman" w:cs="Times New Roman"/>
          <w:szCs w:val="21"/>
        </w:rPr>
        <w:t xml:space="preserve"> = 31) for causal association of "income" (x-axis) with FGP (y-axis). The slope of each line represents the UVMR estimate (β value) for the individual SNP. Error bar represents SE of effect size. </w:t>
      </w:r>
      <w:r w:rsidRPr="00B25896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B25896">
        <w:rPr>
          <w:rFonts w:ascii="Times New Roman" w:eastAsia="等线" w:hAnsi="Times New Roman" w:cs="Times New Roman"/>
          <w:szCs w:val="21"/>
        </w:rPr>
        <w:t>FGP = female genital prolapse; MR = Mendelian randomization; SE = standard error; SNP = number of single-nucleotide polymorphism; UVMR = univariate Mendelian randomization; income = average total household income before tax.</w:t>
      </w:r>
    </w:p>
    <w:sectPr w:rsidR="00B25896" w:rsidRPr="00B25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DA9"/>
    <w:rsid w:val="000C121A"/>
    <w:rsid w:val="00232069"/>
    <w:rsid w:val="00715D2F"/>
    <w:rsid w:val="007F1DA9"/>
    <w:rsid w:val="00B2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68779"/>
  <w15:chartTrackingRefBased/>
  <w15:docId w15:val="{71135646-153F-4D9E-BFE2-A8E56CA4E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3:00Z</dcterms:created>
  <dcterms:modified xsi:type="dcterms:W3CDTF">2023-01-24T06:24:00Z</dcterms:modified>
</cp:coreProperties>
</file>